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FE8D3" w14:textId="5F20BB4F" w:rsidR="00D86274" w:rsidRPr="00B86889" w:rsidRDefault="00D86274" w:rsidP="007A6146">
      <w:pPr>
        <w:spacing w:line="480" w:lineRule="auto"/>
        <w:jc w:val="both"/>
        <w:rPr>
          <w:b/>
          <w:sz w:val="40"/>
          <w:szCs w:val="40"/>
          <w:lang w:val="en-GB"/>
        </w:rPr>
      </w:pPr>
      <w:bookmarkStart w:id="0" w:name="OLE_LINK18"/>
      <w:bookmarkStart w:id="1" w:name="OLE_LINK19"/>
      <w:bookmarkStart w:id="2" w:name="_Hlk95396748"/>
      <w:r w:rsidRPr="00F31357">
        <w:rPr>
          <w:b/>
          <w:sz w:val="40"/>
          <w:szCs w:val="40"/>
          <w:lang w:val="en-GB"/>
        </w:rPr>
        <w:t xml:space="preserve">Blood </w:t>
      </w:r>
      <w:r>
        <w:rPr>
          <w:b/>
          <w:sz w:val="40"/>
          <w:szCs w:val="40"/>
          <w:lang w:val="en-GB"/>
        </w:rPr>
        <w:t>Transcriptomics to Facilitate</w:t>
      </w:r>
      <w:r w:rsidRPr="00F31357">
        <w:rPr>
          <w:b/>
          <w:sz w:val="40"/>
          <w:szCs w:val="40"/>
          <w:lang w:val="en-GB"/>
        </w:rPr>
        <w:t xml:space="preserve"> Diagnosis and Stratification in Pediatric Rheumatic Diseases</w:t>
      </w:r>
      <w:bookmarkEnd w:id="0"/>
      <w:bookmarkEnd w:id="1"/>
    </w:p>
    <w:p w14:paraId="7D03C4FC" w14:textId="26641762" w:rsidR="00D86274" w:rsidRPr="00F31357" w:rsidRDefault="00D86274" w:rsidP="007A6146">
      <w:pPr>
        <w:spacing w:line="480" w:lineRule="auto"/>
        <w:jc w:val="both"/>
        <w:rPr>
          <w:bCs/>
          <w:lang w:val="en-GB"/>
        </w:rPr>
      </w:pPr>
      <w:r w:rsidRPr="00F31357">
        <w:rPr>
          <w:bCs/>
          <w:lang w:val="en-GB"/>
        </w:rPr>
        <w:t xml:space="preserve">My </w:t>
      </w:r>
      <w:r w:rsidR="0041515D">
        <w:rPr>
          <w:bCs/>
          <w:lang w:val="en-GB"/>
        </w:rPr>
        <w:t xml:space="preserve">Kieu </w:t>
      </w:r>
      <w:r w:rsidRPr="00F31357">
        <w:rPr>
          <w:bCs/>
          <w:lang w:val="en-GB"/>
        </w:rPr>
        <w:t>Ha</w:t>
      </w:r>
      <w:r w:rsidRPr="00F31357">
        <w:rPr>
          <w:bCs/>
          <w:vertAlign w:val="superscript"/>
          <w:lang w:val="en-GB"/>
        </w:rPr>
        <w:t>1,2,3,*</w:t>
      </w:r>
      <w:r w:rsidRPr="00F31357">
        <w:rPr>
          <w:bCs/>
          <w:lang w:val="en-GB"/>
        </w:rPr>
        <w:t>; Esther Bartholomeus</w:t>
      </w:r>
      <w:r w:rsidRPr="00F31357">
        <w:rPr>
          <w:bCs/>
          <w:vertAlign w:val="superscript"/>
          <w:lang w:val="en-GB"/>
        </w:rPr>
        <w:t>2,3,4</w:t>
      </w:r>
      <w:r w:rsidRPr="00F31357">
        <w:rPr>
          <w:bCs/>
          <w:lang w:val="en-GB"/>
        </w:rPr>
        <w:t>; Luc Van Os</w:t>
      </w:r>
      <w:r w:rsidRPr="00F31357">
        <w:rPr>
          <w:bCs/>
          <w:vertAlign w:val="superscript"/>
          <w:lang w:val="en-GB"/>
        </w:rPr>
        <w:t>5</w:t>
      </w:r>
      <w:r w:rsidRPr="00F31357">
        <w:rPr>
          <w:bCs/>
          <w:lang w:val="en-GB"/>
        </w:rPr>
        <w:t>; Julie Dandelooy</w:t>
      </w:r>
      <w:r w:rsidRPr="00F31357">
        <w:rPr>
          <w:bCs/>
          <w:vertAlign w:val="superscript"/>
          <w:lang w:val="en-GB"/>
        </w:rPr>
        <w:t>6</w:t>
      </w:r>
      <w:r w:rsidRPr="00F31357">
        <w:rPr>
          <w:bCs/>
          <w:lang w:val="en-GB"/>
        </w:rPr>
        <w:t>; Julie Leysen</w:t>
      </w:r>
      <w:r w:rsidRPr="00F31357">
        <w:rPr>
          <w:bCs/>
          <w:vertAlign w:val="superscript"/>
          <w:lang w:val="en-GB"/>
        </w:rPr>
        <w:t>6,7</w:t>
      </w:r>
      <w:r w:rsidRPr="00F31357">
        <w:rPr>
          <w:bCs/>
          <w:lang w:val="en-GB"/>
        </w:rPr>
        <w:t>; Olivier Aerts</w:t>
      </w:r>
      <w:r w:rsidRPr="00F31357">
        <w:rPr>
          <w:bCs/>
          <w:vertAlign w:val="superscript"/>
          <w:lang w:val="en-GB"/>
        </w:rPr>
        <w:t>6,7</w:t>
      </w:r>
      <w:r w:rsidRPr="00F31357">
        <w:rPr>
          <w:bCs/>
          <w:lang w:val="en-GB"/>
        </w:rPr>
        <w:t>; Vasiliki Siozopoulou</w:t>
      </w:r>
      <w:r w:rsidRPr="00F31357">
        <w:rPr>
          <w:bCs/>
          <w:vertAlign w:val="superscript"/>
          <w:lang w:val="en-GB"/>
        </w:rPr>
        <w:t>8</w:t>
      </w:r>
      <w:r w:rsidRPr="00F31357">
        <w:rPr>
          <w:bCs/>
          <w:lang w:val="en-GB"/>
        </w:rPr>
        <w:t>; Eline De Smet</w:t>
      </w:r>
      <w:r w:rsidRPr="00F31357">
        <w:rPr>
          <w:bCs/>
          <w:vertAlign w:val="superscript"/>
          <w:lang w:val="en-GB"/>
        </w:rPr>
        <w:t>9</w:t>
      </w:r>
      <w:r w:rsidRPr="00F31357">
        <w:rPr>
          <w:bCs/>
          <w:lang w:val="en-GB"/>
        </w:rPr>
        <w:t>; Jan Gielen</w:t>
      </w:r>
      <w:r w:rsidRPr="00F31357">
        <w:rPr>
          <w:bCs/>
          <w:vertAlign w:val="superscript"/>
          <w:lang w:val="en-GB"/>
        </w:rPr>
        <w:t>9,10</w:t>
      </w:r>
      <w:r w:rsidRPr="00F31357">
        <w:rPr>
          <w:bCs/>
          <w:lang w:val="en-GB"/>
        </w:rPr>
        <w:t>; Khadija Guerti</w:t>
      </w:r>
      <w:r w:rsidRPr="00F31357">
        <w:rPr>
          <w:bCs/>
          <w:vertAlign w:val="superscript"/>
          <w:lang w:val="en-GB"/>
        </w:rPr>
        <w:t>11</w:t>
      </w:r>
      <w:r w:rsidRPr="00F31357">
        <w:rPr>
          <w:bCs/>
          <w:lang w:val="en-GB"/>
        </w:rPr>
        <w:t>; Michel De Maeseneer</w:t>
      </w:r>
      <w:r w:rsidRPr="00F31357">
        <w:rPr>
          <w:bCs/>
          <w:vertAlign w:val="superscript"/>
          <w:lang w:val="en-GB"/>
        </w:rPr>
        <w:t>12</w:t>
      </w:r>
      <w:r w:rsidRPr="00F31357">
        <w:rPr>
          <w:bCs/>
          <w:lang w:val="en-GB"/>
        </w:rPr>
        <w:t>; Nele Herregods</w:t>
      </w:r>
      <w:r w:rsidRPr="00F31357">
        <w:rPr>
          <w:bCs/>
          <w:vertAlign w:val="superscript"/>
          <w:lang w:val="en-GB"/>
        </w:rPr>
        <w:t>13</w:t>
      </w:r>
      <w:r w:rsidRPr="00F31357">
        <w:rPr>
          <w:bCs/>
          <w:lang w:val="en-GB"/>
        </w:rPr>
        <w:t>; Bouchra Lechkar</w:t>
      </w:r>
      <w:r w:rsidRPr="00F31357">
        <w:rPr>
          <w:bCs/>
          <w:vertAlign w:val="superscript"/>
          <w:lang w:val="en-GB"/>
        </w:rPr>
        <w:t>14</w:t>
      </w:r>
      <w:r w:rsidRPr="00F31357">
        <w:rPr>
          <w:bCs/>
          <w:lang w:val="en-GB"/>
        </w:rPr>
        <w:t>; Ruth Wittoek</w:t>
      </w:r>
      <w:r w:rsidRPr="00F31357">
        <w:rPr>
          <w:bCs/>
          <w:vertAlign w:val="superscript"/>
          <w:lang w:val="en-GB"/>
        </w:rPr>
        <w:t>15,16</w:t>
      </w:r>
      <w:r w:rsidRPr="00F31357">
        <w:rPr>
          <w:bCs/>
          <w:lang w:val="en-GB"/>
        </w:rPr>
        <w:t>; Elke Geens</w:t>
      </w:r>
      <w:r w:rsidRPr="00F31357">
        <w:rPr>
          <w:bCs/>
          <w:vertAlign w:val="superscript"/>
          <w:lang w:val="en-GB"/>
        </w:rPr>
        <w:t>16</w:t>
      </w:r>
      <w:r w:rsidRPr="00F31357">
        <w:rPr>
          <w:bCs/>
          <w:lang w:val="en-GB"/>
        </w:rPr>
        <w:t>; Laura Claes</w:t>
      </w:r>
      <w:r w:rsidRPr="00F31357">
        <w:rPr>
          <w:bCs/>
          <w:vertAlign w:val="superscript"/>
          <w:lang w:val="en-GB"/>
        </w:rPr>
        <w:t>17</w:t>
      </w:r>
      <w:r w:rsidRPr="00F31357">
        <w:rPr>
          <w:bCs/>
          <w:lang w:val="en-GB"/>
        </w:rPr>
        <w:t>; Mahmoud Zaqout</w:t>
      </w:r>
      <w:r w:rsidRPr="00F31357">
        <w:rPr>
          <w:bCs/>
          <w:vertAlign w:val="superscript"/>
          <w:lang w:val="en-GB"/>
        </w:rPr>
        <w:t>18,19</w:t>
      </w:r>
      <w:r w:rsidRPr="00F31357">
        <w:rPr>
          <w:bCs/>
          <w:lang w:val="en-GB"/>
        </w:rPr>
        <w:t>; Wendy Dewals</w:t>
      </w:r>
      <w:r w:rsidRPr="00F31357">
        <w:rPr>
          <w:bCs/>
          <w:vertAlign w:val="superscript"/>
          <w:lang w:val="en-GB"/>
        </w:rPr>
        <w:t>18</w:t>
      </w:r>
      <w:r w:rsidRPr="00F31357">
        <w:rPr>
          <w:bCs/>
          <w:lang w:val="en-GB"/>
        </w:rPr>
        <w:t>; Annelies Lemay</w:t>
      </w:r>
      <w:r w:rsidRPr="00F31357">
        <w:rPr>
          <w:bCs/>
          <w:vertAlign w:val="superscript"/>
          <w:lang w:val="en-GB"/>
        </w:rPr>
        <w:t>20</w:t>
      </w:r>
      <w:r w:rsidRPr="00F31357">
        <w:rPr>
          <w:bCs/>
          <w:lang w:val="en-GB"/>
        </w:rPr>
        <w:t>; David Tuerlinckx</w:t>
      </w:r>
      <w:r w:rsidRPr="00F31357">
        <w:rPr>
          <w:bCs/>
          <w:vertAlign w:val="superscript"/>
          <w:lang w:val="en-GB"/>
        </w:rPr>
        <w:t>21</w:t>
      </w:r>
      <w:r w:rsidRPr="00F31357">
        <w:rPr>
          <w:bCs/>
          <w:lang w:val="en-GB"/>
        </w:rPr>
        <w:t>; David Weynants</w:t>
      </w:r>
      <w:r w:rsidRPr="00F31357">
        <w:rPr>
          <w:bCs/>
          <w:vertAlign w:val="superscript"/>
          <w:lang w:val="en-GB"/>
        </w:rPr>
        <w:t>22</w:t>
      </w:r>
      <w:r w:rsidRPr="00F31357">
        <w:rPr>
          <w:bCs/>
          <w:lang w:val="en-GB"/>
        </w:rPr>
        <w:t>; Koen Vanlede</w:t>
      </w:r>
      <w:r w:rsidRPr="00F31357">
        <w:rPr>
          <w:bCs/>
          <w:vertAlign w:val="superscript"/>
          <w:lang w:val="en-GB"/>
        </w:rPr>
        <w:t>23</w:t>
      </w:r>
      <w:r w:rsidRPr="00F31357">
        <w:rPr>
          <w:bCs/>
          <w:lang w:val="en-GB"/>
        </w:rPr>
        <w:t>; Gerlant van Berlaer</w:t>
      </w:r>
      <w:r w:rsidRPr="00F31357">
        <w:rPr>
          <w:bCs/>
          <w:vertAlign w:val="superscript"/>
          <w:lang w:val="en-GB"/>
        </w:rPr>
        <w:t>24</w:t>
      </w:r>
      <w:r w:rsidRPr="00F31357">
        <w:rPr>
          <w:bCs/>
          <w:lang w:val="en-GB"/>
        </w:rPr>
        <w:t>; Marc Raes</w:t>
      </w:r>
      <w:r w:rsidRPr="00F31357">
        <w:rPr>
          <w:bCs/>
          <w:vertAlign w:val="superscript"/>
          <w:lang w:val="en-GB"/>
        </w:rPr>
        <w:t>25</w:t>
      </w:r>
      <w:r w:rsidRPr="00F31357">
        <w:rPr>
          <w:bCs/>
          <w:lang w:val="en-GB"/>
        </w:rPr>
        <w:t>; Helene Verhelst</w:t>
      </w:r>
      <w:r w:rsidRPr="00F31357">
        <w:rPr>
          <w:bCs/>
          <w:vertAlign w:val="superscript"/>
          <w:lang w:val="en-GB"/>
        </w:rPr>
        <w:t>26</w:t>
      </w:r>
      <w:r w:rsidRPr="00F31357">
        <w:rPr>
          <w:bCs/>
          <w:lang w:val="en-GB"/>
        </w:rPr>
        <w:t>; Tine Boiy</w:t>
      </w:r>
      <w:r w:rsidRPr="00F31357">
        <w:rPr>
          <w:bCs/>
          <w:vertAlign w:val="superscript"/>
          <w:lang w:val="en-GB"/>
        </w:rPr>
        <w:t>27</w:t>
      </w:r>
      <w:r w:rsidRPr="00F31357">
        <w:rPr>
          <w:bCs/>
          <w:lang w:val="en-GB"/>
        </w:rPr>
        <w:t>; Pierre Van Damme</w:t>
      </w:r>
      <w:r w:rsidRPr="00F31357">
        <w:rPr>
          <w:bCs/>
          <w:vertAlign w:val="superscript"/>
          <w:lang w:val="en-GB"/>
        </w:rPr>
        <w:t>2,28</w:t>
      </w:r>
      <w:r w:rsidRPr="00F31357">
        <w:rPr>
          <w:bCs/>
          <w:lang w:val="en-GB"/>
        </w:rPr>
        <w:t>; Anna C. Jansen</w:t>
      </w:r>
      <w:r w:rsidRPr="00F31357">
        <w:rPr>
          <w:bCs/>
          <w:vertAlign w:val="superscript"/>
          <w:lang w:val="en-GB"/>
        </w:rPr>
        <w:t>17</w:t>
      </w:r>
      <w:r w:rsidRPr="00F31357">
        <w:rPr>
          <w:bCs/>
          <w:lang w:val="en-GB"/>
        </w:rPr>
        <w:t>; Marije Meuwissen</w:t>
      </w:r>
      <w:r w:rsidRPr="00F31357">
        <w:rPr>
          <w:bCs/>
          <w:vertAlign w:val="superscript"/>
          <w:lang w:val="en-GB"/>
        </w:rPr>
        <w:t>3</w:t>
      </w:r>
      <w:r w:rsidRPr="00F31357">
        <w:rPr>
          <w:bCs/>
          <w:lang w:val="en-GB"/>
        </w:rPr>
        <w:t>; Vito Sabato</w:t>
      </w:r>
      <w:r w:rsidRPr="00F31357">
        <w:rPr>
          <w:bCs/>
          <w:vertAlign w:val="superscript"/>
          <w:lang w:val="en-GB"/>
        </w:rPr>
        <w:t>14,29</w:t>
      </w:r>
      <w:r w:rsidRPr="00F31357">
        <w:rPr>
          <w:bCs/>
          <w:lang w:val="en-GB"/>
        </w:rPr>
        <w:t>; Guy Van Camp</w:t>
      </w:r>
      <w:r w:rsidRPr="00F31357">
        <w:rPr>
          <w:bCs/>
          <w:vertAlign w:val="superscript"/>
          <w:lang w:val="en-GB"/>
        </w:rPr>
        <w:t>4</w:t>
      </w:r>
      <w:r w:rsidRPr="00F31357">
        <w:rPr>
          <w:bCs/>
          <w:lang w:val="en-GB"/>
        </w:rPr>
        <w:t>; Arvid Suls</w:t>
      </w:r>
      <w:r w:rsidRPr="00F31357">
        <w:rPr>
          <w:bCs/>
          <w:vertAlign w:val="superscript"/>
          <w:lang w:val="en-GB"/>
        </w:rPr>
        <w:t>2,4</w:t>
      </w:r>
      <w:r w:rsidRPr="00F31357">
        <w:rPr>
          <w:bCs/>
          <w:lang w:val="en-GB"/>
        </w:rPr>
        <w:t>; Jutte Van der Werff ten Bosch</w:t>
      </w:r>
      <w:r w:rsidRPr="00F31357">
        <w:rPr>
          <w:bCs/>
          <w:vertAlign w:val="superscript"/>
          <w:lang w:val="en-GB"/>
        </w:rPr>
        <w:t>30</w:t>
      </w:r>
      <w:r w:rsidRPr="00F31357">
        <w:rPr>
          <w:bCs/>
          <w:lang w:val="en-GB"/>
        </w:rPr>
        <w:t>; Joke Dehoorne</w:t>
      </w:r>
      <w:r w:rsidRPr="00F31357">
        <w:rPr>
          <w:bCs/>
          <w:vertAlign w:val="superscript"/>
          <w:lang w:val="en-GB"/>
        </w:rPr>
        <w:t>31</w:t>
      </w:r>
      <w:r w:rsidRPr="00F31357">
        <w:rPr>
          <w:bCs/>
          <w:lang w:val="en-GB"/>
        </w:rPr>
        <w:t>; Rik Joos</w:t>
      </w:r>
      <w:r w:rsidRPr="00F31357">
        <w:rPr>
          <w:bCs/>
          <w:vertAlign w:val="superscript"/>
          <w:lang w:val="en-GB"/>
        </w:rPr>
        <w:t>16,27,29,31</w:t>
      </w:r>
      <w:r w:rsidRPr="00F31357">
        <w:rPr>
          <w:bCs/>
          <w:lang w:val="en-GB"/>
        </w:rPr>
        <w:t>; Kris Laukens</w:t>
      </w:r>
      <w:r w:rsidRPr="00F31357">
        <w:rPr>
          <w:bCs/>
          <w:vertAlign w:val="superscript"/>
          <w:lang w:val="en-GB"/>
        </w:rPr>
        <w:t>2,32,33</w:t>
      </w:r>
      <w:r w:rsidRPr="00F31357">
        <w:rPr>
          <w:bCs/>
          <w:lang w:val="en-GB"/>
        </w:rPr>
        <w:t>; Pieter Meysman</w:t>
      </w:r>
      <w:r w:rsidRPr="00F31357">
        <w:rPr>
          <w:bCs/>
          <w:vertAlign w:val="superscript"/>
          <w:lang w:val="en-GB"/>
        </w:rPr>
        <w:t>2,32,33</w:t>
      </w:r>
      <w:r w:rsidRPr="00F31357">
        <w:rPr>
          <w:bCs/>
          <w:lang w:val="en-GB"/>
        </w:rPr>
        <w:t>, Benson Ogunjimi</w:t>
      </w:r>
      <w:r w:rsidRPr="00F31357">
        <w:rPr>
          <w:bCs/>
          <w:vertAlign w:val="superscript"/>
          <w:lang w:val="en-GB"/>
        </w:rPr>
        <w:t>1,2,16,27,29,34</w:t>
      </w:r>
    </w:p>
    <w:p w14:paraId="68CF5283" w14:textId="5D4EDC92" w:rsidR="00D86274" w:rsidRPr="00F31357" w:rsidRDefault="00D86274" w:rsidP="00397AD4">
      <w:pPr>
        <w:tabs>
          <w:tab w:val="left" w:pos="2268"/>
        </w:tabs>
        <w:spacing w:before="600" w:line="480" w:lineRule="auto"/>
        <w:ind w:left="288" w:hanging="288"/>
        <w:jc w:val="both"/>
        <w:rPr>
          <w:bCs/>
          <w:sz w:val="20"/>
          <w:szCs w:val="20"/>
          <w:lang w:val="en-GB"/>
        </w:rPr>
      </w:pPr>
      <w:r w:rsidRPr="00F31357">
        <w:rPr>
          <w:bCs/>
          <w:sz w:val="20"/>
          <w:szCs w:val="20"/>
          <w:lang w:val="en-GB"/>
        </w:rPr>
        <w:t>*</w:t>
      </w:r>
      <w:r w:rsidRPr="00F31357">
        <w:rPr>
          <w:bCs/>
          <w:sz w:val="20"/>
          <w:szCs w:val="20"/>
          <w:lang w:val="en-GB"/>
        </w:rPr>
        <w:tab/>
        <w:t>Corresponding author:</w:t>
      </w:r>
      <w:r w:rsidRPr="00F31357">
        <w:rPr>
          <w:bCs/>
          <w:sz w:val="20"/>
          <w:szCs w:val="20"/>
          <w:lang w:val="en-GB"/>
        </w:rPr>
        <w:tab/>
        <w:t xml:space="preserve">My </w:t>
      </w:r>
      <w:r w:rsidR="007F5C35">
        <w:rPr>
          <w:bCs/>
          <w:sz w:val="20"/>
          <w:szCs w:val="20"/>
          <w:lang w:val="en-GB"/>
        </w:rPr>
        <w:t xml:space="preserve">Kieu </w:t>
      </w:r>
      <w:r w:rsidRPr="00F31357">
        <w:rPr>
          <w:bCs/>
          <w:sz w:val="20"/>
          <w:szCs w:val="20"/>
          <w:lang w:val="en-GB"/>
        </w:rPr>
        <w:t>Ha</w:t>
      </w:r>
    </w:p>
    <w:p w14:paraId="749D47C0" w14:textId="77777777" w:rsidR="00D86274" w:rsidRPr="00F31357" w:rsidRDefault="00D86274" w:rsidP="007A6146">
      <w:pPr>
        <w:spacing w:line="480" w:lineRule="auto"/>
        <w:ind w:left="288" w:hanging="288"/>
        <w:jc w:val="both"/>
        <w:rPr>
          <w:bCs/>
          <w:sz w:val="20"/>
          <w:szCs w:val="20"/>
          <w:lang w:val="en-GB"/>
        </w:rPr>
      </w:pPr>
      <w:r w:rsidRPr="00F31357">
        <w:rPr>
          <w:bCs/>
          <w:sz w:val="20"/>
          <w:szCs w:val="20"/>
          <w:lang w:val="en-GB"/>
        </w:rPr>
        <w:tab/>
        <w:t>Faculty of Medicine and Health Sciences</w:t>
      </w:r>
    </w:p>
    <w:p w14:paraId="50D67A9F" w14:textId="77777777" w:rsidR="00D86274" w:rsidRPr="00F31357" w:rsidRDefault="00D86274" w:rsidP="007A6146">
      <w:pPr>
        <w:spacing w:line="480" w:lineRule="auto"/>
        <w:ind w:left="288" w:hanging="288"/>
        <w:jc w:val="both"/>
        <w:rPr>
          <w:bCs/>
          <w:sz w:val="20"/>
          <w:szCs w:val="20"/>
          <w:lang w:val="en-GB"/>
        </w:rPr>
      </w:pPr>
      <w:r w:rsidRPr="00F31357">
        <w:rPr>
          <w:bCs/>
          <w:sz w:val="20"/>
          <w:szCs w:val="20"/>
          <w:lang w:val="en-GB"/>
        </w:rPr>
        <w:tab/>
        <w:t>Vaccine &amp; Infectious Disease Institute</w:t>
      </w:r>
    </w:p>
    <w:p w14:paraId="4F2B18ED" w14:textId="77777777" w:rsidR="00D86274" w:rsidRPr="00F31357" w:rsidRDefault="00D86274" w:rsidP="007A6146">
      <w:pPr>
        <w:spacing w:line="480" w:lineRule="auto"/>
        <w:ind w:left="288" w:hanging="288"/>
        <w:jc w:val="both"/>
        <w:rPr>
          <w:bCs/>
          <w:sz w:val="20"/>
          <w:szCs w:val="20"/>
          <w:lang w:val="en-GB"/>
        </w:rPr>
      </w:pPr>
      <w:r w:rsidRPr="00F31357">
        <w:rPr>
          <w:bCs/>
          <w:sz w:val="20"/>
          <w:szCs w:val="20"/>
          <w:lang w:val="en-GB"/>
        </w:rPr>
        <w:tab/>
        <w:t>Campus Drie Eiken  – building S, room 2.42</w:t>
      </w:r>
    </w:p>
    <w:p w14:paraId="43681CE8" w14:textId="77777777" w:rsidR="00D86274" w:rsidRPr="004E49C5" w:rsidRDefault="00D86274" w:rsidP="007A6146">
      <w:pPr>
        <w:spacing w:line="480" w:lineRule="auto"/>
        <w:ind w:left="288" w:hanging="288"/>
        <w:jc w:val="both"/>
        <w:rPr>
          <w:bCs/>
          <w:sz w:val="20"/>
          <w:szCs w:val="20"/>
        </w:rPr>
      </w:pPr>
      <w:r w:rsidRPr="00F31357">
        <w:rPr>
          <w:bCs/>
          <w:sz w:val="20"/>
          <w:szCs w:val="20"/>
          <w:lang w:val="en-GB"/>
        </w:rPr>
        <w:tab/>
      </w:r>
      <w:r w:rsidRPr="004E49C5">
        <w:rPr>
          <w:bCs/>
          <w:sz w:val="20"/>
          <w:szCs w:val="20"/>
        </w:rPr>
        <w:t>Universiteitsplein 1, 2610 Antwerp (Wilrijk)</w:t>
      </w:r>
    </w:p>
    <w:p w14:paraId="0C29BDD6" w14:textId="77777777" w:rsidR="00D86274" w:rsidRPr="004E49C5" w:rsidRDefault="00D86274" w:rsidP="007A6146">
      <w:pPr>
        <w:spacing w:line="480" w:lineRule="auto"/>
        <w:ind w:left="288" w:hanging="288"/>
        <w:jc w:val="both"/>
        <w:rPr>
          <w:bCs/>
          <w:sz w:val="20"/>
          <w:szCs w:val="20"/>
        </w:rPr>
      </w:pPr>
      <w:r w:rsidRPr="004E49C5">
        <w:rPr>
          <w:bCs/>
          <w:sz w:val="20"/>
          <w:szCs w:val="20"/>
        </w:rPr>
        <w:tab/>
        <w:t xml:space="preserve">Email </w:t>
      </w:r>
      <w:hyperlink r:id="rId8" w:history="1">
        <w:r w:rsidRPr="004E49C5">
          <w:rPr>
            <w:rStyle w:val="Hyperlink"/>
            <w:bCs/>
            <w:sz w:val="20"/>
            <w:szCs w:val="20"/>
          </w:rPr>
          <w:t>my.ha@uantwerpen.be</w:t>
        </w:r>
      </w:hyperlink>
    </w:p>
    <w:bookmarkEnd w:id="2"/>
    <w:p w14:paraId="66AE279E" w14:textId="77777777" w:rsidR="000D3461" w:rsidRPr="00D86274" w:rsidRDefault="000D3461" w:rsidP="000D3461">
      <w:pPr>
        <w:ind w:left="288" w:hanging="288"/>
        <w:jc w:val="both"/>
        <w:rPr>
          <w:bCs/>
          <w:sz w:val="22"/>
          <w:szCs w:val="22"/>
        </w:rPr>
      </w:pPr>
    </w:p>
    <w:p w14:paraId="4232B4EF" w14:textId="77777777" w:rsidR="000D3461" w:rsidRPr="00D86274" w:rsidRDefault="000D3461" w:rsidP="000D3461">
      <w:pPr>
        <w:ind w:left="288" w:hanging="288"/>
        <w:jc w:val="both"/>
        <w:rPr>
          <w:bCs/>
          <w:sz w:val="22"/>
          <w:szCs w:val="22"/>
        </w:rPr>
      </w:pPr>
    </w:p>
    <w:p w14:paraId="07A91CE7" w14:textId="77777777" w:rsidR="00883AE8" w:rsidRPr="00D86274" w:rsidRDefault="00883AE8" w:rsidP="007D70D3">
      <w:pPr>
        <w:jc w:val="both"/>
        <w:rPr>
          <w:b/>
        </w:rPr>
      </w:pPr>
    </w:p>
    <w:p w14:paraId="625C191C" w14:textId="77777777" w:rsidR="00BE1982" w:rsidRPr="00D86274" w:rsidRDefault="00BE1982" w:rsidP="007D70D3">
      <w:pPr>
        <w:jc w:val="both"/>
        <w:rPr>
          <w:b/>
        </w:rPr>
        <w:sectPr w:rsidR="00BE1982" w:rsidRPr="00D86274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6516EB" w14:textId="3E1F38FD" w:rsidR="000522A5" w:rsidRPr="00D86274" w:rsidRDefault="000522A5" w:rsidP="00686725">
      <w:pPr>
        <w:jc w:val="both"/>
        <w:rPr>
          <w:b/>
        </w:rPr>
      </w:pPr>
    </w:p>
    <w:p w14:paraId="1D7C080D" w14:textId="732CF092" w:rsidR="00E00316" w:rsidRDefault="00E7440B" w:rsidP="00E00316">
      <w:pPr>
        <w:jc w:val="center"/>
        <w:rPr>
          <w:b/>
          <w:bCs/>
          <w:lang w:val="en-GB"/>
        </w:rPr>
      </w:pPr>
      <w:r>
        <w:rPr>
          <w:b/>
          <w:bCs/>
          <w:noProof/>
          <w:lang w:eastAsia="nl-BE"/>
        </w:rPr>
        <w:drawing>
          <wp:inline distT="0" distB="0" distL="0" distR="0" wp14:anchorId="1E1600C2" wp14:editId="1808A904">
            <wp:extent cx="8863012" cy="35452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012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D8B0D" w14:textId="681E21B4" w:rsidR="00E00316" w:rsidRPr="009F1E84" w:rsidRDefault="00E00316" w:rsidP="00E00316">
      <w:pPr>
        <w:jc w:val="both"/>
        <w:rPr>
          <w:lang w:val="en-GB"/>
        </w:rPr>
      </w:pPr>
      <w:r>
        <w:rPr>
          <w:lang w:val="en-GB"/>
        </w:rPr>
        <w:t xml:space="preserve">Supplementary </w:t>
      </w:r>
      <w:r w:rsidRPr="00CB0326">
        <w:rPr>
          <w:lang w:val="en-GB"/>
        </w:rPr>
        <w:t xml:space="preserve">Figure </w:t>
      </w:r>
      <w:r>
        <w:rPr>
          <w:lang w:val="en-GB"/>
        </w:rPr>
        <w:t>S1</w:t>
      </w:r>
      <w:r w:rsidRPr="00CB0326">
        <w:rPr>
          <w:lang w:val="en-GB"/>
        </w:rPr>
        <w:t xml:space="preserve">. </w:t>
      </w:r>
      <w:r>
        <w:rPr>
          <w:lang w:val="en-GB"/>
        </w:rPr>
        <w:t xml:space="preserve">Hierarchical clustering </w:t>
      </w:r>
      <w:r w:rsidR="00E7440B">
        <w:rPr>
          <w:lang w:val="en-GB"/>
        </w:rPr>
        <w:t>groups different participants into 8 clusters, identified by their colours.</w:t>
      </w:r>
      <w:r>
        <w:rPr>
          <w:lang w:val="en-GB"/>
        </w:rPr>
        <w:t>.</w:t>
      </w:r>
    </w:p>
    <w:p w14:paraId="4BDC51A1" w14:textId="77777777" w:rsidR="00E00316" w:rsidRPr="005E272F" w:rsidRDefault="00E00316" w:rsidP="00E00316">
      <w:pPr>
        <w:jc w:val="both"/>
        <w:rPr>
          <w:lang w:val="en-GB"/>
        </w:rPr>
      </w:pPr>
    </w:p>
    <w:p w14:paraId="7C6DA1B0" w14:textId="77777777" w:rsidR="00F36C0C" w:rsidRDefault="00F36C0C" w:rsidP="00686725">
      <w:pPr>
        <w:jc w:val="both"/>
        <w:rPr>
          <w:b/>
          <w:lang w:val="en-GB"/>
        </w:rPr>
        <w:sectPr w:rsidR="00F36C0C" w:rsidSect="00E744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762CF9" w14:textId="5013894F" w:rsidR="009F1E84" w:rsidRDefault="009F1E84" w:rsidP="00E00316">
      <w:pPr>
        <w:jc w:val="center"/>
        <w:rPr>
          <w:b/>
          <w:bCs/>
          <w:lang w:val="en-GB"/>
        </w:rPr>
      </w:pPr>
      <w:r w:rsidRPr="009F1E84">
        <w:rPr>
          <w:b/>
          <w:bCs/>
          <w:noProof/>
          <w:lang w:eastAsia="nl-BE"/>
        </w:rPr>
        <w:lastRenderedPageBreak/>
        <w:drawing>
          <wp:inline distT="0" distB="0" distL="0" distR="0" wp14:anchorId="36AA514C" wp14:editId="7737B02E">
            <wp:extent cx="5716788" cy="191008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868F4DA-9535-4EB5-BFEB-5C836F6D56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7868F4DA-9535-4EB5-BFEB-5C836F6D56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788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1ACB7" w14:textId="235CEB04" w:rsidR="009F1E84" w:rsidRPr="009F1E84" w:rsidRDefault="000522A5" w:rsidP="00686725">
      <w:pPr>
        <w:jc w:val="both"/>
        <w:rPr>
          <w:lang w:val="en-GB"/>
        </w:rPr>
      </w:pPr>
      <w:r>
        <w:rPr>
          <w:lang w:val="en-GB"/>
        </w:rPr>
        <w:t xml:space="preserve">Supplementary </w:t>
      </w:r>
      <w:r w:rsidR="009F1E84" w:rsidRPr="00CB0326">
        <w:rPr>
          <w:lang w:val="en-GB"/>
        </w:rPr>
        <w:t xml:space="preserve">Figure </w:t>
      </w:r>
      <w:r w:rsidR="00E00316">
        <w:rPr>
          <w:lang w:val="en-GB"/>
        </w:rPr>
        <w:t>S2</w:t>
      </w:r>
      <w:r w:rsidR="009F1E84" w:rsidRPr="00CB0326">
        <w:rPr>
          <w:lang w:val="en-GB"/>
        </w:rPr>
        <w:t xml:space="preserve">. </w:t>
      </w:r>
      <w:r w:rsidR="00CB0326" w:rsidRPr="005E272F">
        <w:rPr>
          <w:lang w:val="en-GB"/>
        </w:rPr>
        <w:t xml:space="preserve">ROC curves and AUC values from leave-one-out cross-validation of classifiers between CRMO, IFN, </w:t>
      </w:r>
      <w:r w:rsidR="00CB0326">
        <w:rPr>
          <w:lang w:val="en-GB"/>
        </w:rPr>
        <w:t xml:space="preserve">and </w:t>
      </w:r>
      <w:r w:rsidR="00CB0326" w:rsidRPr="005E272F">
        <w:rPr>
          <w:lang w:val="en-GB"/>
        </w:rPr>
        <w:t>JIA</w:t>
      </w:r>
      <w:r w:rsidR="00CB0326">
        <w:rPr>
          <w:lang w:val="en-GB"/>
        </w:rPr>
        <w:t>.</w:t>
      </w:r>
    </w:p>
    <w:p w14:paraId="7D6900A0" w14:textId="77777777" w:rsidR="003C13F3" w:rsidRPr="005E272F" w:rsidRDefault="003C13F3" w:rsidP="00686725">
      <w:pPr>
        <w:jc w:val="both"/>
        <w:rPr>
          <w:lang w:val="en-GB"/>
        </w:rPr>
      </w:pPr>
    </w:p>
    <w:p w14:paraId="6457AA8C" w14:textId="7ABCB7D0" w:rsidR="003C13F3" w:rsidRPr="008105D7" w:rsidRDefault="008105D7" w:rsidP="000522A5">
      <w:pPr>
        <w:jc w:val="center"/>
        <w:rPr>
          <w:lang w:val="en-GB"/>
        </w:rPr>
      </w:pPr>
      <w:r w:rsidRPr="008105D7">
        <w:drawing>
          <wp:inline distT="0" distB="0" distL="0" distR="0" wp14:anchorId="34E48EA4" wp14:editId="69CCE24C">
            <wp:extent cx="5731510" cy="310769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F0887C1-3D73-488E-BCBB-BCC7E54BF9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F0887C1-3D73-488E-BCBB-BCC7E54BF9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6B460" w14:textId="096D51D4" w:rsidR="003C13F3" w:rsidRDefault="000522A5" w:rsidP="00686725">
      <w:pPr>
        <w:jc w:val="both"/>
        <w:rPr>
          <w:lang w:val="en-GB"/>
        </w:rPr>
      </w:pPr>
      <w:r>
        <w:rPr>
          <w:lang w:val="en-GB"/>
        </w:rPr>
        <w:t xml:space="preserve">Supplementary </w:t>
      </w:r>
      <w:r w:rsidR="003C13F3" w:rsidRPr="005E272F">
        <w:rPr>
          <w:lang w:val="en-GB"/>
        </w:rPr>
        <w:t xml:space="preserve">Figure </w:t>
      </w:r>
      <w:r w:rsidR="00E7440B">
        <w:rPr>
          <w:lang w:val="en-GB"/>
        </w:rPr>
        <w:t>S3</w:t>
      </w:r>
      <w:r w:rsidR="003C13F3" w:rsidRPr="005E272F">
        <w:rPr>
          <w:lang w:val="en-GB"/>
        </w:rPr>
        <w:t>.</w:t>
      </w:r>
      <w:r w:rsidR="008D573B" w:rsidRPr="005E272F">
        <w:rPr>
          <w:lang w:val="en-GB"/>
        </w:rPr>
        <w:t xml:space="preserve"> Gene ontology enrichment analysis of CRMO-, IFN-, and JIA-associated genes. Bar charts the top GO terms for biological process.</w:t>
      </w:r>
      <w:r w:rsidR="0074684C">
        <w:rPr>
          <w:lang w:val="en-GB"/>
        </w:rPr>
        <w:t xml:space="preserve"> Complete lists of significant GO terms are in Table S</w:t>
      </w:r>
      <w:r w:rsidR="0013481B">
        <w:rPr>
          <w:lang w:val="en-GB"/>
        </w:rPr>
        <w:t>3</w:t>
      </w:r>
      <w:r w:rsidR="0074684C">
        <w:rPr>
          <w:lang w:val="en-GB"/>
        </w:rPr>
        <w:t>.</w:t>
      </w:r>
    </w:p>
    <w:p w14:paraId="1518B9F4" w14:textId="70A28F11" w:rsidR="0003166C" w:rsidRDefault="0003166C" w:rsidP="00686725">
      <w:pPr>
        <w:jc w:val="both"/>
        <w:rPr>
          <w:lang w:val="en-GB"/>
        </w:rPr>
      </w:pPr>
    </w:p>
    <w:p w14:paraId="62C9FD77" w14:textId="77777777" w:rsidR="0003166C" w:rsidRPr="005E272F" w:rsidRDefault="0003166C" w:rsidP="0003166C">
      <w:pPr>
        <w:jc w:val="center"/>
        <w:rPr>
          <w:lang w:val="en-GB"/>
        </w:rPr>
      </w:pPr>
      <w:r w:rsidRPr="000522A5">
        <w:rPr>
          <w:noProof/>
          <w:lang w:eastAsia="nl-BE"/>
        </w:rPr>
        <w:lastRenderedPageBreak/>
        <w:drawing>
          <wp:inline distT="0" distB="0" distL="0" distR="0" wp14:anchorId="7AD12B31" wp14:editId="03F7D4FF">
            <wp:extent cx="4096800" cy="3519613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8ECAD67-45D9-2D48-8422-690CD9C43C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>
                      <a:extLst>
                        <a:ext uri="{FF2B5EF4-FFF2-40B4-BE49-F238E27FC236}">
                          <a16:creationId xmlns:a16="http://schemas.microsoft.com/office/drawing/2014/main" id="{88ECAD67-45D9-2D48-8422-690CD9C43C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800" cy="3519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77FAE" w14:textId="4DD0F960" w:rsidR="0003166C" w:rsidRPr="005E272F" w:rsidRDefault="0003166C" w:rsidP="00686725">
      <w:pPr>
        <w:jc w:val="both"/>
        <w:rPr>
          <w:lang w:val="en-GB"/>
        </w:rPr>
      </w:pPr>
      <w:r>
        <w:rPr>
          <w:lang w:val="en-GB"/>
        </w:rPr>
        <w:t xml:space="preserve">Supplementary </w:t>
      </w:r>
      <w:r w:rsidRPr="005E272F">
        <w:rPr>
          <w:lang w:val="en-GB"/>
        </w:rPr>
        <w:t xml:space="preserve">Figure </w:t>
      </w:r>
      <w:r>
        <w:rPr>
          <w:lang w:val="en-GB"/>
        </w:rPr>
        <w:t>S4</w:t>
      </w:r>
      <w:r w:rsidRPr="005E272F">
        <w:rPr>
          <w:lang w:val="en-GB"/>
        </w:rPr>
        <w:t xml:space="preserve">. </w:t>
      </w:r>
      <w:r>
        <w:rPr>
          <w:lang w:val="en-GB"/>
        </w:rPr>
        <w:t>Longitudinal interferon scores of IFN-01 patient throughout the 3-year treatment</w:t>
      </w:r>
      <w:r w:rsidRPr="005E272F">
        <w:rPr>
          <w:lang w:val="en-GB"/>
        </w:rPr>
        <w:t>.</w:t>
      </w:r>
      <w:r>
        <w:rPr>
          <w:lang w:val="en-GB"/>
        </w:rPr>
        <w:t xml:space="preserve"> </w:t>
      </w:r>
      <w:r w:rsidR="00BB4635">
        <w:rPr>
          <w:lang w:val="en-GB"/>
        </w:rPr>
        <w:t>T</w:t>
      </w:r>
      <w:r w:rsidR="00BB4635" w:rsidRPr="00BB4635">
        <w:rPr>
          <w:lang w:val="en-GB"/>
        </w:rPr>
        <w:t xml:space="preserve">ofacitinib </w:t>
      </w:r>
      <w:r>
        <w:rPr>
          <w:lang w:val="en-GB"/>
        </w:rPr>
        <w:t>medication started on 13-Feb-2019.</w:t>
      </w:r>
      <w:r w:rsidR="00BB4635">
        <w:rPr>
          <w:lang w:val="en-GB"/>
        </w:rPr>
        <w:t xml:space="preserve"> The patient </w:t>
      </w:r>
      <w:r w:rsidR="00BB4635" w:rsidRPr="00BB4635">
        <w:rPr>
          <w:lang w:val="en-GB"/>
        </w:rPr>
        <w:t>received hydroxychloroquine between 27/2/2018 and 7/12/2018.</w:t>
      </w:r>
    </w:p>
    <w:p w14:paraId="57B26F7C" w14:textId="77777777" w:rsidR="003C13F3" w:rsidRPr="005E272F" w:rsidRDefault="003C13F3" w:rsidP="00686725">
      <w:pPr>
        <w:jc w:val="both"/>
        <w:rPr>
          <w:lang w:val="en-GB"/>
        </w:rPr>
      </w:pPr>
    </w:p>
    <w:p w14:paraId="006B0176" w14:textId="7B802CC5" w:rsidR="00200761" w:rsidRPr="005E272F" w:rsidRDefault="00200761" w:rsidP="00D749C4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</w:p>
    <w:sectPr w:rsidR="00200761" w:rsidRPr="005E2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A56F9" w14:textId="77777777" w:rsidR="006B194A" w:rsidRDefault="006B194A" w:rsidP="00883785">
      <w:r>
        <w:separator/>
      </w:r>
    </w:p>
  </w:endnote>
  <w:endnote w:type="continuationSeparator" w:id="0">
    <w:p w14:paraId="6D6AE464" w14:textId="77777777" w:rsidR="006B194A" w:rsidRDefault="006B194A" w:rsidP="00883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9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9012FF" w14:textId="7692FCAD" w:rsidR="00883785" w:rsidRDefault="00883785" w:rsidP="006A02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1137A2" w14:textId="77777777" w:rsidR="00883785" w:rsidRDefault="008837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22291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5F471A" w14:textId="41AFAF25" w:rsidR="00883785" w:rsidRDefault="00883785" w:rsidP="006A02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481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8C4DD02" w14:textId="77777777" w:rsidR="00883785" w:rsidRDefault="008837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99303" w14:textId="77777777" w:rsidR="006B194A" w:rsidRDefault="006B194A" w:rsidP="00883785">
      <w:r>
        <w:separator/>
      </w:r>
    </w:p>
  </w:footnote>
  <w:footnote w:type="continuationSeparator" w:id="0">
    <w:p w14:paraId="4C08D400" w14:textId="77777777" w:rsidR="006B194A" w:rsidRDefault="006B194A" w:rsidP="008837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70CE3"/>
    <w:multiLevelType w:val="hybridMultilevel"/>
    <w:tmpl w:val="CBAAD260"/>
    <w:lvl w:ilvl="0" w:tplc="3586BAB8">
      <w:start w:val="1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2E3FAC"/>
    <w:multiLevelType w:val="hybridMultilevel"/>
    <w:tmpl w:val="FC24BC26"/>
    <w:lvl w:ilvl="0" w:tplc="5D74880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7379A"/>
    <w:multiLevelType w:val="multilevel"/>
    <w:tmpl w:val="A49A1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MzAzMjUxNzc0NDVQ0lEKTi0uzszPAykwMqsFAJFop+otAAAA"/>
  </w:docVars>
  <w:rsids>
    <w:rsidRoot w:val="007C6C66"/>
    <w:rsid w:val="000011FF"/>
    <w:rsid w:val="0000342C"/>
    <w:rsid w:val="00010812"/>
    <w:rsid w:val="00013EE0"/>
    <w:rsid w:val="000245B9"/>
    <w:rsid w:val="0003166C"/>
    <w:rsid w:val="0003352F"/>
    <w:rsid w:val="00034BB3"/>
    <w:rsid w:val="000522A5"/>
    <w:rsid w:val="000546A9"/>
    <w:rsid w:val="0006042F"/>
    <w:rsid w:val="00091FD1"/>
    <w:rsid w:val="000960B4"/>
    <w:rsid w:val="000A767B"/>
    <w:rsid w:val="000B005D"/>
    <w:rsid w:val="000B024E"/>
    <w:rsid w:val="000B3100"/>
    <w:rsid w:val="000B3A96"/>
    <w:rsid w:val="000B51B8"/>
    <w:rsid w:val="000B555B"/>
    <w:rsid w:val="000B7F2F"/>
    <w:rsid w:val="000C0D6D"/>
    <w:rsid w:val="000C28C4"/>
    <w:rsid w:val="000C5E6A"/>
    <w:rsid w:val="000C69F4"/>
    <w:rsid w:val="000D2475"/>
    <w:rsid w:val="000D3461"/>
    <w:rsid w:val="000D5CF4"/>
    <w:rsid w:val="000E0E50"/>
    <w:rsid w:val="000E2E65"/>
    <w:rsid w:val="000F5DD8"/>
    <w:rsid w:val="000F68DE"/>
    <w:rsid w:val="00101136"/>
    <w:rsid w:val="00111233"/>
    <w:rsid w:val="0011449A"/>
    <w:rsid w:val="00121A49"/>
    <w:rsid w:val="001234D0"/>
    <w:rsid w:val="00126D99"/>
    <w:rsid w:val="00132504"/>
    <w:rsid w:val="0013481B"/>
    <w:rsid w:val="00135FC2"/>
    <w:rsid w:val="00137A57"/>
    <w:rsid w:val="001478A7"/>
    <w:rsid w:val="00156D78"/>
    <w:rsid w:val="00176090"/>
    <w:rsid w:val="0018142D"/>
    <w:rsid w:val="00184D2B"/>
    <w:rsid w:val="00186818"/>
    <w:rsid w:val="001A6023"/>
    <w:rsid w:val="001B1097"/>
    <w:rsid w:val="001C4BC6"/>
    <w:rsid w:val="001D19B4"/>
    <w:rsid w:val="001D19F6"/>
    <w:rsid w:val="001D6CEE"/>
    <w:rsid w:val="001F5D96"/>
    <w:rsid w:val="00200761"/>
    <w:rsid w:val="00201ADA"/>
    <w:rsid w:val="0021064C"/>
    <w:rsid w:val="002334DB"/>
    <w:rsid w:val="00233E37"/>
    <w:rsid w:val="002342D2"/>
    <w:rsid w:val="002736E3"/>
    <w:rsid w:val="00283139"/>
    <w:rsid w:val="00287A22"/>
    <w:rsid w:val="002A0F5B"/>
    <w:rsid w:val="002A79A7"/>
    <w:rsid w:val="002C0007"/>
    <w:rsid w:val="002C1972"/>
    <w:rsid w:val="002C28D2"/>
    <w:rsid w:val="002D2C53"/>
    <w:rsid w:val="002E784A"/>
    <w:rsid w:val="002F731F"/>
    <w:rsid w:val="00301D77"/>
    <w:rsid w:val="00307B92"/>
    <w:rsid w:val="00314AB7"/>
    <w:rsid w:val="003216E7"/>
    <w:rsid w:val="003255DB"/>
    <w:rsid w:val="0033122D"/>
    <w:rsid w:val="00336242"/>
    <w:rsid w:val="00350D07"/>
    <w:rsid w:val="003607ED"/>
    <w:rsid w:val="00363542"/>
    <w:rsid w:val="00372AF1"/>
    <w:rsid w:val="00372E85"/>
    <w:rsid w:val="003742EC"/>
    <w:rsid w:val="00374313"/>
    <w:rsid w:val="003835E2"/>
    <w:rsid w:val="00384E5B"/>
    <w:rsid w:val="003932B7"/>
    <w:rsid w:val="0039390A"/>
    <w:rsid w:val="003959CF"/>
    <w:rsid w:val="0039664F"/>
    <w:rsid w:val="003968BA"/>
    <w:rsid w:val="00397AD4"/>
    <w:rsid w:val="003A29E2"/>
    <w:rsid w:val="003A41FF"/>
    <w:rsid w:val="003B218C"/>
    <w:rsid w:val="003C1275"/>
    <w:rsid w:val="003C13F3"/>
    <w:rsid w:val="003C506C"/>
    <w:rsid w:val="003D2FF6"/>
    <w:rsid w:val="003E3F18"/>
    <w:rsid w:val="003E6D9B"/>
    <w:rsid w:val="003F39D0"/>
    <w:rsid w:val="003F71E1"/>
    <w:rsid w:val="00401D97"/>
    <w:rsid w:val="0041515D"/>
    <w:rsid w:val="00426B0C"/>
    <w:rsid w:val="004415AA"/>
    <w:rsid w:val="0044562C"/>
    <w:rsid w:val="00447287"/>
    <w:rsid w:val="00451A46"/>
    <w:rsid w:val="00465E39"/>
    <w:rsid w:val="00466A08"/>
    <w:rsid w:val="00473B0E"/>
    <w:rsid w:val="00474B55"/>
    <w:rsid w:val="00480DCC"/>
    <w:rsid w:val="00485025"/>
    <w:rsid w:val="00490B14"/>
    <w:rsid w:val="00496232"/>
    <w:rsid w:val="004A225D"/>
    <w:rsid w:val="004A5331"/>
    <w:rsid w:val="004D11E5"/>
    <w:rsid w:val="004D23C6"/>
    <w:rsid w:val="004E7B49"/>
    <w:rsid w:val="004F1EAD"/>
    <w:rsid w:val="004F4887"/>
    <w:rsid w:val="004F5BC4"/>
    <w:rsid w:val="005067EB"/>
    <w:rsid w:val="005117DC"/>
    <w:rsid w:val="00511C80"/>
    <w:rsid w:val="00511F7B"/>
    <w:rsid w:val="005226A3"/>
    <w:rsid w:val="00530EF0"/>
    <w:rsid w:val="00540132"/>
    <w:rsid w:val="00544770"/>
    <w:rsid w:val="00544930"/>
    <w:rsid w:val="00575305"/>
    <w:rsid w:val="00576275"/>
    <w:rsid w:val="005A09C7"/>
    <w:rsid w:val="005B302A"/>
    <w:rsid w:val="005B4478"/>
    <w:rsid w:val="005D5F71"/>
    <w:rsid w:val="005E02B1"/>
    <w:rsid w:val="005E272F"/>
    <w:rsid w:val="005E3E12"/>
    <w:rsid w:val="005F27A5"/>
    <w:rsid w:val="005F5787"/>
    <w:rsid w:val="005F5C69"/>
    <w:rsid w:val="005F6225"/>
    <w:rsid w:val="006034AB"/>
    <w:rsid w:val="00612801"/>
    <w:rsid w:val="00617ACF"/>
    <w:rsid w:val="00623D49"/>
    <w:rsid w:val="00630A17"/>
    <w:rsid w:val="00633A12"/>
    <w:rsid w:val="00634C7E"/>
    <w:rsid w:val="00645420"/>
    <w:rsid w:val="00654F63"/>
    <w:rsid w:val="00661D7C"/>
    <w:rsid w:val="0066465A"/>
    <w:rsid w:val="00665D73"/>
    <w:rsid w:val="00671835"/>
    <w:rsid w:val="00673215"/>
    <w:rsid w:val="00686725"/>
    <w:rsid w:val="00693706"/>
    <w:rsid w:val="006B05E7"/>
    <w:rsid w:val="006B194A"/>
    <w:rsid w:val="006B352C"/>
    <w:rsid w:val="006E1016"/>
    <w:rsid w:val="006E6D8D"/>
    <w:rsid w:val="006F238C"/>
    <w:rsid w:val="00702D8D"/>
    <w:rsid w:val="00710D38"/>
    <w:rsid w:val="007175F2"/>
    <w:rsid w:val="00724AF1"/>
    <w:rsid w:val="007437B3"/>
    <w:rsid w:val="007463BD"/>
    <w:rsid w:val="0074684C"/>
    <w:rsid w:val="00751DDB"/>
    <w:rsid w:val="00751FD9"/>
    <w:rsid w:val="0076135A"/>
    <w:rsid w:val="0076283B"/>
    <w:rsid w:val="007711CB"/>
    <w:rsid w:val="00775979"/>
    <w:rsid w:val="00786A15"/>
    <w:rsid w:val="00794219"/>
    <w:rsid w:val="007A6146"/>
    <w:rsid w:val="007B1E76"/>
    <w:rsid w:val="007C1F15"/>
    <w:rsid w:val="007C25C0"/>
    <w:rsid w:val="007C68D2"/>
    <w:rsid w:val="007C6C66"/>
    <w:rsid w:val="007D3A31"/>
    <w:rsid w:val="007D70D3"/>
    <w:rsid w:val="007F2724"/>
    <w:rsid w:val="007F5C35"/>
    <w:rsid w:val="00805B76"/>
    <w:rsid w:val="00806E0B"/>
    <w:rsid w:val="008105D7"/>
    <w:rsid w:val="00813CAD"/>
    <w:rsid w:val="00822A5E"/>
    <w:rsid w:val="00830E20"/>
    <w:rsid w:val="00842062"/>
    <w:rsid w:val="00854419"/>
    <w:rsid w:val="00855119"/>
    <w:rsid w:val="008643FA"/>
    <w:rsid w:val="008664BF"/>
    <w:rsid w:val="00872D79"/>
    <w:rsid w:val="00875426"/>
    <w:rsid w:val="00883785"/>
    <w:rsid w:val="00883AE8"/>
    <w:rsid w:val="00897CD5"/>
    <w:rsid w:val="008B5EC7"/>
    <w:rsid w:val="008C4500"/>
    <w:rsid w:val="008D37C8"/>
    <w:rsid w:val="008D5298"/>
    <w:rsid w:val="008D573B"/>
    <w:rsid w:val="008D5A0E"/>
    <w:rsid w:val="008E0933"/>
    <w:rsid w:val="008E7241"/>
    <w:rsid w:val="00904C6E"/>
    <w:rsid w:val="00910249"/>
    <w:rsid w:val="009126A0"/>
    <w:rsid w:val="00916A70"/>
    <w:rsid w:val="0091792E"/>
    <w:rsid w:val="009311FD"/>
    <w:rsid w:val="00933EED"/>
    <w:rsid w:val="00935B57"/>
    <w:rsid w:val="00936248"/>
    <w:rsid w:val="009453AE"/>
    <w:rsid w:val="009504DB"/>
    <w:rsid w:val="00965DC1"/>
    <w:rsid w:val="0097091F"/>
    <w:rsid w:val="00975533"/>
    <w:rsid w:val="009765E7"/>
    <w:rsid w:val="009A3859"/>
    <w:rsid w:val="009A786C"/>
    <w:rsid w:val="009B08AB"/>
    <w:rsid w:val="009B4FDC"/>
    <w:rsid w:val="009B73EA"/>
    <w:rsid w:val="009C16F9"/>
    <w:rsid w:val="009C24E5"/>
    <w:rsid w:val="009C514E"/>
    <w:rsid w:val="009E2DDA"/>
    <w:rsid w:val="009E36E5"/>
    <w:rsid w:val="009F1E84"/>
    <w:rsid w:val="00A00848"/>
    <w:rsid w:val="00A149D6"/>
    <w:rsid w:val="00A22736"/>
    <w:rsid w:val="00A22B9F"/>
    <w:rsid w:val="00A36C11"/>
    <w:rsid w:val="00A4335B"/>
    <w:rsid w:val="00A44BB0"/>
    <w:rsid w:val="00A45970"/>
    <w:rsid w:val="00A562CC"/>
    <w:rsid w:val="00A749FD"/>
    <w:rsid w:val="00A8075F"/>
    <w:rsid w:val="00A86423"/>
    <w:rsid w:val="00AA4AAE"/>
    <w:rsid w:val="00AC3C79"/>
    <w:rsid w:val="00AE468A"/>
    <w:rsid w:val="00AE4F16"/>
    <w:rsid w:val="00AE77C9"/>
    <w:rsid w:val="00AF3AA1"/>
    <w:rsid w:val="00B00EA1"/>
    <w:rsid w:val="00B12A4E"/>
    <w:rsid w:val="00B16514"/>
    <w:rsid w:val="00B42629"/>
    <w:rsid w:val="00B4527C"/>
    <w:rsid w:val="00B45B35"/>
    <w:rsid w:val="00B5340C"/>
    <w:rsid w:val="00B54C23"/>
    <w:rsid w:val="00B56279"/>
    <w:rsid w:val="00B67351"/>
    <w:rsid w:val="00B67B70"/>
    <w:rsid w:val="00B80443"/>
    <w:rsid w:val="00B82803"/>
    <w:rsid w:val="00B87DC9"/>
    <w:rsid w:val="00B91E68"/>
    <w:rsid w:val="00BA674A"/>
    <w:rsid w:val="00BB03AB"/>
    <w:rsid w:val="00BB4635"/>
    <w:rsid w:val="00BE1982"/>
    <w:rsid w:val="00BE42E4"/>
    <w:rsid w:val="00BE4387"/>
    <w:rsid w:val="00BF0053"/>
    <w:rsid w:val="00C01D23"/>
    <w:rsid w:val="00C07B79"/>
    <w:rsid w:val="00C15C69"/>
    <w:rsid w:val="00C217F5"/>
    <w:rsid w:val="00C25AF8"/>
    <w:rsid w:val="00C27A2E"/>
    <w:rsid w:val="00C473ED"/>
    <w:rsid w:val="00C5225E"/>
    <w:rsid w:val="00C6428D"/>
    <w:rsid w:val="00C70E9F"/>
    <w:rsid w:val="00C730AD"/>
    <w:rsid w:val="00C82AEC"/>
    <w:rsid w:val="00C84923"/>
    <w:rsid w:val="00C85369"/>
    <w:rsid w:val="00C8684F"/>
    <w:rsid w:val="00CA68D8"/>
    <w:rsid w:val="00CA6EC0"/>
    <w:rsid w:val="00CB0326"/>
    <w:rsid w:val="00CB1768"/>
    <w:rsid w:val="00CC2C39"/>
    <w:rsid w:val="00CF0DA2"/>
    <w:rsid w:val="00CF270F"/>
    <w:rsid w:val="00CF2A47"/>
    <w:rsid w:val="00CF3E4B"/>
    <w:rsid w:val="00D0241B"/>
    <w:rsid w:val="00D100A7"/>
    <w:rsid w:val="00D176CB"/>
    <w:rsid w:val="00D261AE"/>
    <w:rsid w:val="00D41C2A"/>
    <w:rsid w:val="00D547CA"/>
    <w:rsid w:val="00D568BB"/>
    <w:rsid w:val="00D62BE0"/>
    <w:rsid w:val="00D710A5"/>
    <w:rsid w:val="00D73371"/>
    <w:rsid w:val="00D749C4"/>
    <w:rsid w:val="00D808BC"/>
    <w:rsid w:val="00D84202"/>
    <w:rsid w:val="00D86274"/>
    <w:rsid w:val="00D90283"/>
    <w:rsid w:val="00DC3E74"/>
    <w:rsid w:val="00DD2BE4"/>
    <w:rsid w:val="00DD71A4"/>
    <w:rsid w:val="00DD7CE8"/>
    <w:rsid w:val="00DD7DE5"/>
    <w:rsid w:val="00DE246B"/>
    <w:rsid w:val="00DF002D"/>
    <w:rsid w:val="00DF068C"/>
    <w:rsid w:val="00E00316"/>
    <w:rsid w:val="00E21A62"/>
    <w:rsid w:val="00E32230"/>
    <w:rsid w:val="00E502C6"/>
    <w:rsid w:val="00E51796"/>
    <w:rsid w:val="00E539B1"/>
    <w:rsid w:val="00E66FEB"/>
    <w:rsid w:val="00E72199"/>
    <w:rsid w:val="00E724F4"/>
    <w:rsid w:val="00E7440B"/>
    <w:rsid w:val="00E74B50"/>
    <w:rsid w:val="00E91D2F"/>
    <w:rsid w:val="00E963E9"/>
    <w:rsid w:val="00E96ED8"/>
    <w:rsid w:val="00EA57CD"/>
    <w:rsid w:val="00EA6771"/>
    <w:rsid w:val="00EA6F14"/>
    <w:rsid w:val="00EB0C35"/>
    <w:rsid w:val="00EC1450"/>
    <w:rsid w:val="00EC2A32"/>
    <w:rsid w:val="00ED6074"/>
    <w:rsid w:val="00ED6E3A"/>
    <w:rsid w:val="00EE19A8"/>
    <w:rsid w:val="00EE656E"/>
    <w:rsid w:val="00EE6F5E"/>
    <w:rsid w:val="00F0033C"/>
    <w:rsid w:val="00F0103B"/>
    <w:rsid w:val="00F12334"/>
    <w:rsid w:val="00F16229"/>
    <w:rsid w:val="00F16FBC"/>
    <w:rsid w:val="00F2089F"/>
    <w:rsid w:val="00F22073"/>
    <w:rsid w:val="00F30F16"/>
    <w:rsid w:val="00F32194"/>
    <w:rsid w:val="00F32B07"/>
    <w:rsid w:val="00F36C0C"/>
    <w:rsid w:val="00F45F1B"/>
    <w:rsid w:val="00F73417"/>
    <w:rsid w:val="00F924F6"/>
    <w:rsid w:val="00F926DF"/>
    <w:rsid w:val="00F9670D"/>
    <w:rsid w:val="00F9727C"/>
    <w:rsid w:val="00FA5765"/>
    <w:rsid w:val="00FA79B5"/>
    <w:rsid w:val="00FB132C"/>
    <w:rsid w:val="00FB244E"/>
    <w:rsid w:val="00FB47FA"/>
    <w:rsid w:val="00FD173B"/>
    <w:rsid w:val="00FE39B3"/>
    <w:rsid w:val="00FE4903"/>
    <w:rsid w:val="00FF2529"/>
    <w:rsid w:val="011419A4"/>
    <w:rsid w:val="02546387"/>
    <w:rsid w:val="02A703AB"/>
    <w:rsid w:val="033CFBA4"/>
    <w:rsid w:val="03CB0234"/>
    <w:rsid w:val="047BAD40"/>
    <w:rsid w:val="04919CEA"/>
    <w:rsid w:val="04BF74B3"/>
    <w:rsid w:val="04DA4BDB"/>
    <w:rsid w:val="067A2EED"/>
    <w:rsid w:val="07287D3E"/>
    <w:rsid w:val="07B34E02"/>
    <w:rsid w:val="08448D2A"/>
    <w:rsid w:val="08AAB975"/>
    <w:rsid w:val="0ABCB01D"/>
    <w:rsid w:val="0B41D5EC"/>
    <w:rsid w:val="0B8442C9"/>
    <w:rsid w:val="0C78E887"/>
    <w:rsid w:val="0DC5EB34"/>
    <w:rsid w:val="0E1D3195"/>
    <w:rsid w:val="101091EE"/>
    <w:rsid w:val="1477DF5F"/>
    <w:rsid w:val="14E86A28"/>
    <w:rsid w:val="16047D32"/>
    <w:rsid w:val="173EEA30"/>
    <w:rsid w:val="18A91C8E"/>
    <w:rsid w:val="1A590520"/>
    <w:rsid w:val="1CF9B0C6"/>
    <w:rsid w:val="1D56AB7E"/>
    <w:rsid w:val="1F138B4F"/>
    <w:rsid w:val="2020526F"/>
    <w:rsid w:val="20B266BA"/>
    <w:rsid w:val="20DBE967"/>
    <w:rsid w:val="211B5D39"/>
    <w:rsid w:val="212D2CA7"/>
    <w:rsid w:val="217CD424"/>
    <w:rsid w:val="223C11B1"/>
    <w:rsid w:val="22E442AD"/>
    <w:rsid w:val="24EA9976"/>
    <w:rsid w:val="2546741B"/>
    <w:rsid w:val="261BE36F"/>
    <w:rsid w:val="268669D7"/>
    <w:rsid w:val="27563FA2"/>
    <w:rsid w:val="2839B523"/>
    <w:rsid w:val="283F5285"/>
    <w:rsid w:val="28507FE3"/>
    <w:rsid w:val="29198C0E"/>
    <w:rsid w:val="295FC366"/>
    <w:rsid w:val="2A52BE32"/>
    <w:rsid w:val="2A7CFF81"/>
    <w:rsid w:val="2B29D3CA"/>
    <w:rsid w:val="2B6AE709"/>
    <w:rsid w:val="2EC5457A"/>
    <w:rsid w:val="2F1F977F"/>
    <w:rsid w:val="2F9263DF"/>
    <w:rsid w:val="3042B4D9"/>
    <w:rsid w:val="30988506"/>
    <w:rsid w:val="3171FC3F"/>
    <w:rsid w:val="352B5CE2"/>
    <w:rsid w:val="373C711B"/>
    <w:rsid w:val="37805253"/>
    <w:rsid w:val="37E2C3B4"/>
    <w:rsid w:val="3A4947D7"/>
    <w:rsid w:val="3B67D444"/>
    <w:rsid w:val="3BE2483F"/>
    <w:rsid w:val="3D12E77E"/>
    <w:rsid w:val="3D2C908B"/>
    <w:rsid w:val="3E482812"/>
    <w:rsid w:val="3E8DADDB"/>
    <w:rsid w:val="3EA389DF"/>
    <w:rsid w:val="3EA5D014"/>
    <w:rsid w:val="403A421D"/>
    <w:rsid w:val="411E0A7D"/>
    <w:rsid w:val="41579EF4"/>
    <w:rsid w:val="421EF2A0"/>
    <w:rsid w:val="43A007C5"/>
    <w:rsid w:val="46623307"/>
    <w:rsid w:val="467AC6E2"/>
    <w:rsid w:val="479D7CB4"/>
    <w:rsid w:val="49F62FA3"/>
    <w:rsid w:val="4A3A992C"/>
    <w:rsid w:val="4D1C3481"/>
    <w:rsid w:val="4EC1F135"/>
    <w:rsid w:val="526A7DAC"/>
    <w:rsid w:val="52C252B4"/>
    <w:rsid w:val="55B07B9D"/>
    <w:rsid w:val="57BC6D7F"/>
    <w:rsid w:val="582A2AE8"/>
    <w:rsid w:val="5C4A53AF"/>
    <w:rsid w:val="5C6328FB"/>
    <w:rsid w:val="5CAB96AE"/>
    <w:rsid w:val="5CFD9C0B"/>
    <w:rsid w:val="5D2E4D7C"/>
    <w:rsid w:val="5EB1C64C"/>
    <w:rsid w:val="5ED5ABF7"/>
    <w:rsid w:val="60010178"/>
    <w:rsid w:val="6217A347"/>
    <w:rsid w:val="647C3465"/>
    <w:rsid w:val="648DD049"/>
    <w:rsid w:val="6542B4B4"/>
    <w:rsid w:val="6587FCD0"/>
    <w:rsid w:val="679777F6"/>
    <w:rsid w:val="6960DCC5"/>
    <w:rsid w:val="6A451142"/>
    <w:rsid w:val="6A93C6B7"/>
    <w:rsid w:val="6C177219"/>
    <w:rsid w:val="6CAF939F"/>
    <w:rsid w:val="6D8707BF"/>
    <w:rsid w:val="6D96439C"/>
    <w:rsid w:val="6DE96338"/>
    <w:rsid w:val="6E385710"/>
    <w:rsid w:val="6F5DD055"/>
    <w:rsid w:val="70A72D96"/>
    <w:rsid w:val="712531DF"/>
    <w:rsid w:val="73592065"/>
    <w:rsid w:val="73C5A5FB"/>
    <w:rsid w:val="73F5DF55"/>
    <w:rsid w:val="74CF6081"/>
    <w:rsid w:val="78BFAAB8"/>
    <w:rsid w:val="7A38CB6B"/>
    <w:rsid w:val="7CD940F3"/>
    <w:rsid w:val="7D419D1B"/>
    <w:rsid w:val="7DEC2C82"/>
    <w:rsid w:val="7F9E9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4777AC3"/>
  <w15:chartTrackingRefBased/>
  <w15:docId w15:val="{3FCCF6D7-752A-B94A-AB1A-4EE55340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0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A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A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A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A1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0A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6C1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D573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1AD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837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785"/>
  </w:style>
  <w:style w:type="character" w:styleId="PageNumber">
    <w:name w:val="page number"/>
    <w:basedOn w:val="DefaultParagraphFont"/>
    <w:uiPriority w:val="99"/>
    <w:semiHidden/>
    <w:unhideWhenUsed/>
    <w:rsid w:val="00883785"/>
  </w:style>
  <w:style w:type="table" w:styleId="TableGrid">
    <w:name w:val="Table Grid"/>
    <w:basedOn w:val="TableNormal"/>
    <w:uiPriority w:val="39"/>
    <w:rsid w:val="00E96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2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y.ha@uantwerpen.be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5462A-1A3B-4B6D-B128-6545D64BF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269</Words>
  <Characters>153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Ha</dc:creator>
  <cp:keywords/>
  <dc:description/>
  <cp:lastModifiedBy>My Ha</cp:lastModifiedBy>
  <cp:revision>11</cp:revision>
  <dcterms:created xsi:type="dcterms:W3CDTF">2022-03-07T16:02:00Z</dcterms:created>
  <dcterms:modified xsi:type="dcterms:W3CDTF">2022-07-1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xford-university-press-scimed-numeric</vt:lpwstr>
  </property>
  <property fmtid="{D5CDD505-2E9C-101B-9397-08002B2CF9AE}" pid="19" name="Mendeley Recent Style Name 8_1">
    <vt:lpwstr>Oxford University Press SciMed (numeric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4a9d50-3dff-38dc-9d57-998cf38f8574</vt:lpwstr>
  </property>
  <property fmtid="{D5CDD505-2E9C-101B-9397-08002B2CF9AE}" pid="24" name="Mendeley Citation Style_1">
    <vt:lpwstr>https://csl.mendeley.com/styles/461344421/nanomaterials-2</vt:lpwstr>
  </property>
</Properties>
</file>